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231F20"/>
          <w:lang w:eastAsia="en-GB"/>
        </w:rPr>
        <w:t xml:space="preserve">Table S3: correlations amongst measures of sexual dimorphism and 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231F20"/>
          <w:lang w:eastAsia="en-GB"/>
        </w:rPr>
      </w:pPr>
      <w:r>
        <w:rPr>
          <w:rFonts w:eastAsia="Arial" w:cs="Arial" w:ascii="Arial" w:hAnsi="Arial"/>
          <w:b/>
          <w:color w:val="231F20"/>
          <w:lang w:eastAsia="en-GB"/>
        </w:rPr>
        <w:t xml:space="preserve"> </w:t>
      </w:r>
      <w:r>
        <w:rPr>
          <w:rFonts w:cs="Arial" w:ascii="Arial" w:hAnsi="Arial"/>
          <w:b/>
          <w:color w:val="231F20"/>
          <w:lang w:eastAsia="en-GB"/>
        </w:rPr>
        <w:t>Symmetry for macaque sample (female/male).</w:t>
      </w:r>
    </w:p>
    <w:p>
      <w:pPr>
        <w:pStyle w:val="Normal"/>
        <w:spacing w:lineRule="auto" w:line="480"/>
        <w:rPr>
          <w:rFonts w:ascii="Arial" w:hAnsi="Arial" w:cs="Arial"/>
          <w:color w:val="231F20"/>
          <w:lang w:eastAsia="en-GB"/>
        </w:rPr>
      </w:pPr>
      <w:r>
        <w:rPr>
          <w:rFonts w:cs="Arial" w:ascii="Arial" w:hAnsi="Arial"/>
          <w:color w:val="231F20"/>
          <w:lang w:eastAsia="en-GB"/>
        </w:rPr>
        <w:t>*p&lt;.05, **p&lt;.001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1910</wp:posOffset>
                </wp:positionV>
                <wp:extent cx="4685030" cy="990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5030" cy="990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78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1418"/>
                              <w:gridCol w:w="1559"/>
                              <w:gridCol w:w="1599"/>
                              <w:gridCol w:w="156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Trai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LFH/F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JH/LFH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FW/LFH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Asymmet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Ch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0.13/0.1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05/0.17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50**/0.63**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00/-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LFH/F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45**/0.46**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0.36/-0.1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05/-0.19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 xml:space="preserve">JH/LFH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07/0.30**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20*/-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FW/LF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06/-0.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9pt;height:78pt;mso-wrap-distance-left:9pt;mso-wrap-distance-right:9pt;mso-wrap-distance-top:0pt;mso-wrap-distance-bottom:0pt;margin-top:3.3pt;mso-position-vertical-relative:text;margin-left:23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78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1418"/>
                        <w:gridCol w:w="1559"/>
                        <w:gridCol w:w="1599"/>
                        <w:gridCol w:w="156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>Trai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LFH/FH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JH/LFH</w:t>
                            </w:r>
                          </w:p>
                        </w:tc>
                        <w:tc>
                          <w:tcPr>
                            <w:tcW w:w="159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FW/LFH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Asymmetr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ChP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0.13/0.1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05/0.17</w:t>
                            </w:r>
                          </w:p>
                        </w:tc>
                        <w:tc>
                          <w:tcPr>
                            <w:tcW w:w="159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50**/0.63**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00/-0.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LFH/FH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45**/0.46**</w:t>
                            </w:r>
                          </w:p>
                        </w:tc>
                        <w:tc>
                          <w:tcPr>
                            <w:tcW w:w="159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0.36/-0.1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05/-0.19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 xml:space="preserve">JH/LFH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9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07/0.30**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20*/-0.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FW/LFH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9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06/-0.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3:42:00Z</dcterms:created>
  <dc:creator>acl</dc:creator>
  <dc:description/>
  <cp:keywords/>
  <dc:language>en-US</dc:language>
  <cp:lastModifiedBy>acl</cp:lastModifiedBy>
  <dcterms:modified xsi:type="dcterms:W3CDTF">2008-04-08T13:42:00Z</dcterms:modified>
  <cp:revision>2</cp:revision>
  <dc:subject/>
  <dc:title>S5 Correlations between measures of masculinity and with symmetry</dc:title>
</cp:coreProperties>
</file>